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5F46C" w14:textId="2D678B86" w:rsidR="00D04C7D" w:rsidRPr="00304832" w:rsidRDefault="00F722A8" w:rsidP="00304832">
      <w:pPr>
        <w:autoSpaceDE/>
        <w:autoSpaceDN/>
        <w:spacing w:after="160" w:line="259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Multimedia </w:t>
      </w:r>
      <w:r w:rsidR="005B3273">
        <w:rPr>
          <w:rFonts w:ascii="Times New Roman" w:hAnsi="Times New Roman"/>
          <w:sz w:val="24"/>
        </w:rPr>
        <w:t>A</w:t>
      </w:r>
      <w:bookmarkStart w:id="0" w:name="_GoBack"/>
      <w:bookmarkEnd w:id="0"/>
      <w:r>
        <w:rPr>
          <w:rFonts w:ascii="Times New Roman" w:hAnsi="Times New Roman"/>
          <w:sz w:val="24"/>
        </w:rPr>
        <w:t xml:space="preserve">ppendix </w:t>
      </w:r>
      <w:r w:rsidR="006774A4">
        <w:rPr>
          <w:rFonts w:ascii="Times New Roman" w:hAnsi="Times New Roman"/>
          <w:sz w:val="24"/>
        </w:rPr>
        <w:t>3</w:t>
      </w:r>
      <w:r w:rsidR="00C46A85" w:rsidRPr="00085AA0">
        <w:rPr>
          <w:rFonts w:ascii="Times New Roman" w:hAnsi="Times New Roman"/>
          <w:sz w:val="24"/>
        </w:rPr>
        <w:t>.</w:t>
      </w:r>
      <w:r w:rsidR="00D04C7D">
        <w:rPr>
          <w:rFonts w:ascii="Times New Roman" w:hAnsi="Times New Roman"/>
          <w:sz w:val="24"/>
        </w:rPr>
        <w:t xml:space="preserve"> </w:t>
      </w:r>
      <w:r w:rsidR="00D34032">
        <w:rPr>
          <w:rFonts w:ascii="Times New Roman" w:hAnsi="Times New Roman" w:hint="eastAsia"/>
          <w:sz w:val="24"/>
        </w:rPr>
        <w:t>B</w:t>
      </w:r>
      <w:r w:rsidR="00C46A85" w:rsidRPr="00085AA0">
        <w:rPr>
          <w:rFonts w:ascii="Times New Roman" w:hAnsi="Times New Roman"/>
          <w:sz w:val="24"/>
        </w:rPr>
        <w:t xml:space="preserve">aseline characteristics </w:t>
      </w:r>
      <w:r w:rsidR="002F125A">
        <w:rPr>
          <w:rFonts w:ascii="Times New Roman" w:hAnsi="Times New Roman"/>
          <w:sz w:val="24"/>
        </w:rPr>
        <w:t>in</w:t>
      </w:r>
      <w:r w:rsidR="00D04C7D">
        <w:rPr>
          <w:rFonts w:ascii="Times New Roman" w:hAnsi="Times New Roman"/>
          <w:sz w:val="24"/>
        </w:rPr>
        <w:t xml:space="preserve"> the </w:t>
      </w:r>
      <w:r w:rsidR="00D34032">
        <w:rPr>
          <w:rFonts w:ascii="Times New Roman" w:hAnsi="Times New Roman"/>
          <w:sz w:val="24"/>
        </w:rPr>
        <w:t>train</w:t>
      </w:r>
      <w:r w:rsidR="002F125A">
        <w:rPr>
          <w:rFonts w:ascii="Times New Roman" w:hAnsi="Times New Roman"/>
          <w:sz w:val="24"/>
        </w:rPr>
        <w:t>ing</w:t>
      </w:r>
      <w:r w:rsidR="00D34032">
        <w:rPr>
          <w:rFonts w:ascii="Times New Roman" w:hAnsi="Times New Roman"/>
          <w:sz w:val="24"/>
        </w:rPr>
        <w:t xml:space="preserve"> and test</w:t>
      </w:r>
      <w:r w:rsidR="00D04C7D">
        <w:rPr>
          <w:rFonts w:ascii="Times New Roman" w:hAnsi="Times New Roman"/>
          <w:sz w:val="24"/>
        </w:rPr>
        <w:t xml:space="preserve"> set</w:t>
      </w:r>
      <w:r w:rsidR="00D34032">
        <w:rPr>
          <w:rFonts w:ascii="Times New Roman" w:hAnsi="Times New Roman"/>
          <w:sz w:val="24"/>
        </w:rPr>
        <w:t>s</w:t>
      </w:r>
    </w:p>
    <w:tbl>
      <w:tblPr>
        <w:tblW w:w="494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55"/>
        <w:gridCol w:w="1367"/>
        <w:gridCol w:w="1369"/>
        <w:gridCol w:w="1367"/>
        <w:gridCol w:w="1367"/>
      </w:tblGrid>
      <w:tr w:rsidR="00DC27C9" w:rsidRPr="00131B1F" w14:paraId="68EBDFA3" w14:textId="77777777" w:rsidTr="00591FE2">
        <w:trPr>
          <w:trHeight w:val="399"/>
        </w:trPr>
        <w:tc>
          <w:tcPr>
            <w:tcW w:w="19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E8013" w14:textId="0C09BA58" w:rsidR="00DC27C9" w:rsidRPr="00131B1F" w:rsidRDefault="00DC27C9" w:rsidP="002F125A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</w:p>
        </w:tc>
        <w:tc>
          <w:tcPr>
            <w:tcW w:w="15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2135" w14:textId="716171CA" w:rsidR="00DC27C9" w:rsidRPr="00131B1F" w:rsidRDefault="00DC27C9" w:rsidP="00C165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Train</w:t>
            </w:r>
            <w:r>
              <w:rPr>
                <w:rFonts w:ascii="Times New Roman" w:eastAsia="맑은 고딕" w:hAnsi="Times New Roman" w:hint="eastAsia"/>
                <w:color w:val="000000"/>
                <w:sz w:val="22"/>
              </w:rPr>
              <w:t>ing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 xml:space="preserve"> set (70%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;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 xml:space="preserve"> n = 9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,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980)</w:t>
            </w:r>
          </w:p>
        </w:tc>
        <w:tc>
          <w:tcPr>
            <w:tcW w:w="1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D2F5" w14:textId="290523AD" w:rsidR="00DC27C9" w:rsidRPr="00131B1F" w:rsidRDefault="00DC27C9" w:rsidP="00C165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Test set (30%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;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 xml:space="preserve"> n = 4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,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05)</w:t>
            </w:r>
          </w:p>
        </w:tc>
      </w:tr>
      <w:tr w:rsidR="00DC27C9" w:rsidRPr="00131B1F" w14:paraId="42A36988" w14:textId="77777777" w:rsidTr="00591FE2">
        <w:trPr>
          <w:trHeight w:val="399"/>
        </w:trPr>
        <w:tc>
          <w:tcPr>
            <w:tcW w:w="193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D4ECB" w14:textId="106A5504" w:rsidR="00DC27C9" w:rsidRPr="00131B1F" w:rsidRDefault="00DC27C9" w:rsidP="00131B1F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</w:rPr>
              <w:t>Features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B8A8" w14:textId="1A3C2B5D" w:rsidR="00DC27C9" w:rsidRPr="00C165E2" w:rsidRDefault="00DC27C9" w:rsidP="00131B1F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hint="eastAsia"/>
                <w:color w:val="000000"/>
                <w:sz w:val="22"/>
              </w:rPr>
              <w:t>Resul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E90F" w14:textId="74A5B61E" w:rsidR="00DC27C9" w:rsidRPr="00131B1F" w:rsidRDefault="00DC27C9" w:rsidP="00131B1F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hint="eastAsia"/>
                <w:color w:val="000000"/>
                <w:sz w:val="22"/>
              </w:rPr>
              <w:t>M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issing (%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D119" w14:textId="5D929739" w:rsidR="00DC27C9" w:rsidRPr="00C165E2" w:rsidRDefault="00DC27C9" w:rsidP="00131B1F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hint="eastAsia"/>
                <w:color w:val="000000"/>
                <w:sz w:val="22"/>
              </w:rPr>
              <w:t>Results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6E17" w14:textId="3D393730" w:rsidR="00DC27C9" w:rsidRPr="00131B1F" w:rsidRDefault="00DC27C9" w:rsidP="00131B1F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</w:rPr>
              <w:t>M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issing (%)</w:t>
            </w:r>
          </w:p>
        </w:tc>
      </w:tr>
      <w:tr w:rsidR="00591FE2" w:rsidRPr="00131B1F" w14:paraId="1E76D9CF" w14:textId="77777777" w:rsidTr="00591FE2">
        <w:trPr>
          <w:trHeight w:val="399"/>
        </w:trPr>
        <w:tc>
          <w:tcPr>
            <w:tcW w:w="19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1107" w14:textId="75D08E02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Age (year)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243D" w14:textId="5438D254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67.6 ± 10.9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2B2D" w14:textId="7B516A38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3037" w14:textId="2249820E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67.3 ± 10.9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AA23" w14:textId="5338F46E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4E33910D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</w:tcPr>
          <w:p w14:paraId="69A39CB7" w14:textId="46AD4F00" w:rsidR="00591FE2" w:rsidRPr="00131B1F" w:rsidRDefault="00F70E30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</w:rPr>
              <w:t>M</w:t>
            </w:r>
            <w:r w:rsidR="00591FE2" w:rsidRPr="00131B1F">
              <w:rPr>
                <w:rFonts w:ascii="Times New Roman" w:eastAsia="맑은 고딕" w:hAnsi="Times New Roman"/>
                <w:color w:val="000000"/>
                <w:sz w:val="22"/>
              </w:rPr>
              <w:t>ale (%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44C012B0" w14:textId="4916B414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</w:rPr>
              <w:t>78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.0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1799CD98" w14:textId="24191B52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02710A07" w14:textId="3E2846D6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</w:rPr>
              <w:t>75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4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459A5ECC" w14:textId="339F61DA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6D396379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78C769C2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Body weight (kg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5313DAD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64.8 ± 10.8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D17D59D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.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66AB19E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64.4 ± 10.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62CBC1D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.9</w:t>
            </w:r>
          </w:p>
        </w:tc>
      </w:tr>
      <w:tr w:rsidR="00591FE2" w:rsidRPr="00131B1F" w14:paraId="054F0DBD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6C261A8D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Height (cm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CD57F7F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64.2 ± 7.8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588F0BE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1889F6A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63.8 ± 8.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15858B0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3</w:t>
            </w:r>
          </w:p>
        </w:tc>
      </w:tr>
      <w:tr w:rsidR="00591FE2" w:rsidRPr="00131B1F" w14:paraId="3E14D63A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783EFAF4" w14:textId="3D77DACA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Contrast media volume (m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32E5AAE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98.6 ± 16.3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4597863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76C4A21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97.7 ± 16.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064977F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3</w:t>
            </w:r>
          </w:p>
        </w:tc>
      </w:tr>
      <w:tr w:rsidR="00591FE2" w:rsidRPr="00131B1F" w14:paraId="0A5DE70B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11BBD0D2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Systolic blood pressure (mmHg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D46B039" w14:textId="29F42A78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27 (116–138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BE373CA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FDDFA9A" w14:textId="5A50C5AF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26 (116–138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1E3C734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4</w:t>
            </w:r>
          </w:p>
        </w:tc>
      </w:tr>
      <w:tr w:rsidR="00591FE2" w:rsidRPr="00131B1F" w14:paraId="284F307C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49D9AABB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Diastolic blood pressure (mmHg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E77AC90" w14:textId="70D43680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75 (68–83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023E7FB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C874F97" w14:textId="3289A083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75 (68–83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E0531AA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4</w:t>
            </w:r>
          </w:p>
        </w:tc>
      </w:tr>
      <w:tr w:rsidR="00591FE2" w:rsidRPr="00131B1F" w14:paraId="58EE09EA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24C43B78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Heart rate (/min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72A308B" w14:textId="6D653B32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68 (60–79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894FA55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654690F" w14:textId="7D4B6956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69 (62–80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F4F1BE6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4</w:t>
            </w:r>
          </w:p>
        </w:tc>
      </w:tr>
      <w:tr w:rsidR="00591FE2" w:rsidRPr="00131B1F" w14:paraId="14EEE461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2DF3C8BF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Respiratory rate (/min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C690174" w14:textId="5D8600BC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8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.3 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0.8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369B693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98E13EB" w14:textId="67EDED03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8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.3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 xml:space="preserve"> 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0.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A9F1B81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6</w:t>
            </w:r>
          </w:p>
        </w:tc>
      </w:tr>
      <w:tr w:rsidR="00591FE2" w:rsidRPr="00131B1F" w14:paraId="209679B4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25A6EB95" w14:textId="4DA35ADB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Body temperature (°C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FA88015" w14:textId="66096403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6.4 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0.3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E466E02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1.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EF72E65" w14:textId="72DC20B4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6.4 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0.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BBBD991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1.2</w:t>
            </w:r>
          </w:p>
        </w:tc>
      </w:tr>
      <w:tr w:rsidR="00591FE2" w:rsidRPr="00131B1F" w14:paraId="5A0011B1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5A0280DD" w14:textId="160A7BD8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Baseline creatinine (mg/d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D16975F" w14:textId="33C3ECBD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.43 (1.24–1.66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6B9DF5E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3BAFA68" w14:textId="20400593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.46 (1.26–1.7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72538C8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530A8737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706294F6" w14:textId="67944C1B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Baseline eGFR (m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/min/1.73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m²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0F9A23F" w14:textId="2CCEBBED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47.5 (39.2–56.4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3D20E8C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C84EB86" w14:textId="6F471AD3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46.3 (37.8–55.2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24C4547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46B2B45D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15D390B1" w14:textId="230B6435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White 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blood cell (</w:t>
            </w:r>
            <w:r w:rsidRPr="00131B1F">
              <w:rPr>
                <w:rFonts w:ascii="Times New Roman" w:hAnsi="Times New Roman"/>
                <w:sz w:val="22"/>
                <w:szCs w:val="22"/>
              </w:rPr>
              <w:t>×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10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/ul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062A56C" w14:textId="1D976AA5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5.8 (4.6–7.3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371193F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5.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4E246D9" w14:textId="55E8AC14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5.8 (4.5–7.2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7C4DF2E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5.2</w:t>
            </w:r>
          </w:p>
        </w:tc>
      </w:tr>
      <w:tr w:rsidR="00591FE2" w:rsidRPr="00131B1F" w14:paraId="54EC79AE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3DA107AB" w14:textId="132BDD14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Hemoglobin (g/d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5AFFCDE" w14:textId="471BF632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2.3 (10.7–13.7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B84B102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C8763D5" w14:textId="4AA6934B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2.1 (10.6–13.6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10DAE82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9</w:t>
            </w:r>
          </w:p>
        </w:tc>
      </w:tr>
      <w:tr w:rsidR="00591FE2" w:rsidRPr="00131B1F" w14:paraId="3FE030E4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394B8BE4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Hematocrit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24280F9" w14:textId="7F571350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7.1 (32.5–41.1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C5A8D72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8F14912" w14:textId="51F49D75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6.4 (32.3–40.7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B8D1EB8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4</w:t>
            </w:r>
          </w:p>
        </w:tc>
      </w:tr>
      <w:tr w:rsidR="00591FE2" w:rsidRPr="00131B1F" w14:paraId="6AB16D07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60F34592" w14:textId="40FB48F2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Platelet (</w:t>
            </w:r>
            <w:r w:rsidRPr="00131B1F">
              <w:rPr>
                <w:rFonts w:ascii="Times New Roman" w:hAnsi="Times New Roman"/>
                <w:sz w:val="22"/>
                <w:szCs w:val="22"/>
              </w:rPr>
              <w:t>×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10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/u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FC0CD39" w14:textId="3887A93E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87 (139–235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28E0615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D8C2F91" w14:textId="2BB812BC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88 (140–239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609A2A4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1</w:t>
            </w:r>
          </w:p>
        </w:tc>
      </w:tr>
      <w:tr w:rsidR="00591FE2" w:rsidRPr="00131B1F" w14:paraId="76384226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328BE85F" w14:textId="0A12F426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Cholesterol (mg/d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C5E4D7E" w14:textId="7D7294D4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61 (137–188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8CFB178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2D80224" w14:textId="3745761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61 (136–189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3D6E5BC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1</w:t>
            </w:r>
          </w:p>
        </w:tc>
      </w:tr>
      <w:tr w:rsidR="00591FE2" w:rsidRPr="00131B1F" w14:paraId="1682ADE0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0B0794F7" w14:textId="1DFB0123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Protein (mg/d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CEA7C68" w14:textId="436CC52A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7.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1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 xml:space="preserve"> 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0.6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AB36FDC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0D708BD" w14:textId="0D8B8A98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7.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1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 xml:space="preserve"> 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0.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4770EE0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8</w:t>
            </w:r>
          </w:p>
        </w:tc>
      </w:tr>
      <w:tr w:rsidR="00591FE2" w:rsidRPr="00131B1F" w14:paraId="4B9A1C71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6BF2DC69" w14:textId="33D8A69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Albumin (mg/d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EFEA5B9" w14:textId="12198AC3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4.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0 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A289487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1D6F595" w14:textId="46BE52EF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4.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0 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E98163E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9</w:t>
            </w:r>
          </w:p>
        </w:tc>
      </w:tr>
      <w:tr w:rsidR="00591FE2" w:rsidRPr="00131B1F" w14:paraId="486F74B2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6522CF8C" w14:textId="3A81E0D9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Total bilirubin (mg/d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3811138" w14:textId="0DCB328E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8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 xml:space="preserve"> 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97E3F47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B4E4788" w14:textId="215FAFC6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7 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51B03DA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7</w:t>
            </w:r>
          </w:p>
        </w:tc>
      </w:tr>
      <w:tr w:rsidR="00591FE2" w:rsidRPr="00131B1F" w14:paraId="75C7A41D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362CD553" w14:textId="28FCFD83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Alkaline phosphatase (IU/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100A452" w14:textId="2112A30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73 (58–94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0ACCF75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09F841C" w14:textId="1CA38504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72 (58–96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29C0063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1</w:t>
            </w:r>
          </w:p>
        </w:tc>
      </w:tr>
      <w:tr w:rsidR="00591FE2" w:rsidRPr="00131B1F" w14:paraId="2B219CFA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30BB7ABC" w14:textId="5F31D28E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Aspa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rt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ate transaminase (IU/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3604E19" w14:textId="0E342EAF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3 (19–31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0A0D9B7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5CD2A01" w14:textId="31F521B6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3 (18–30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AD1511D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</w:t>
            </w:r>
          </w:p>
        </w:tc>
      </w:tr>
      <w:tr w:rsidR="00591FE2" w:rsidRPr="00131B1F" w14:paraId="696C4644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64EE51FC" w14:textId="637918C5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Alanine transaminase (IU/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5CC2044" w14:textId="67CFDE85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9 (13–28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2FEA3E0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DE193AE" w14:textId="0D76048E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8 (13–27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1EB42BD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</w:t>
            </w:r>
          </w:p>
        </w:tc>
      </w:tr>
      <w:tr w:rsidR="00591FE2" w:rsidRPr="00131B1F" w14:paraId="13C3C7F2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03893C1E" w14:textId="2EDC4622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Uric acid (mg/d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2D40199" w14:textId="57B4600F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6.4 (5.3–7.6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A4E14FC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.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087EF8D" w14:textId="60486BC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6.5 (5.4–7.7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9FDAC31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.4</w:t>
            </w:r>
          </w:p>
        </w:tc>
      </w:tr>
      <w:tr w:rsidR="00591FE2" w:rsidRPr="00131B1F" w14:paraId="2DB4DBA7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42D16A23" w14:textId="3C09C0D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</w:rPr>
              <w:t>Blood ure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a nitrogen (mg/d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6E19754" w14:textId="5E0104D4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2 (17–27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77770D2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.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C2FF324" w14:textId="20446FE0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2 (18–28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68F9786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.2</w:t>
            </w:r>
          </w:p>
        </w:tc>
      </w:tr>
      <w:tr w:rsidR="00591FE2" w:rsidRPr="00131B1F" w14:paraId="6C204458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6AE7E444" w14:textId="3E7BA53F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Glucose (mg/d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D2CEE93" w14:textId="5156FD40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06 (94–129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FC97092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DF04B7D" w14:textId="1EE07005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05 (93–128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68CA199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6</w:t>
            </w:r>
          </w:p>
        </w:tc>
      </w:tr>
      <w:tr w:rsidR="00591FE2" w:rsidRPr="00131B1F" w14:paraId="3782D6B6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6308361E" w14:textId="5FE50CDE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Calcium (mg/d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D1100A1" w14:textId="135AA544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9.1 (8.7–9.4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051F143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.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2A169D7" w14:textId="11843B74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9.1 (8.7–9.4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5661010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.9</w:t>
            </w:r>
          </w:p>
        </w:tc>
      </w:tr>
      <w:tr w:rsidR="00591FE2" w:rsidRPr="00131B1F" w14:paraId="0CF6BE72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</w:tcPr>
          <w:p w14:paraId="4AB9255C" w14:textId="107D949B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</w:rPr>
              <w:t>Phosphate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 xml:space="preserve"> (mg/d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3BDB19F5" w14:textId="3CBAAF16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3 (2.9–3.7)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5F7F962E" w14:textId="60DBC258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.1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3CB15C2C" w14:textId="69BBA4A0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3 (2.9–3.7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7B29C851" w14:textId="5EA7753A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.1</w:t>
            </w:r>
          </w:p>
        </w:tc>
      </w:tr>
      <w:tr w:rsidR="00591FE2" w:rsidRPr="00131B1F" w14:paraId="5412FA44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70B50301" w14:textId="2B8CB49E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Sodium (mmol/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B41231D" w14:textId="45A13F19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39.6 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3.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CED0326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5.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B9EAD22" w14:textId="7A75875E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139.7 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3.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164D382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5.9</w:t>
            </w:r>
          </w:p>
        </w:tc>
      </w:tr>
      <w:tr w:rsidR="00591FE2" w:rsidRPr="00131B1F" w14:paraId="09E7121E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0E54EB25" w14:textId="3FBCEC1C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lastRenderedPageBreak/>
              <w:t>Potassium (mmol/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ACD9EAA" w14:textId="615DCB7A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4.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6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 xml:space="preserve"> 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D4CD0BF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6F12C4B" w14:textId="0ECB6EE6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4.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6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 xml:space="preserve"> 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D3D0B4B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7</w:t>
            </w:r>
          </w:p>
        </w:tc>
      </w:tr>
      <w:tr w:rsidR="00591FE2" w:rsidRPr="00131B1F" w14:paraId="658D5C6E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1E473F49" w14:textId="1375174C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Chloride (mmol/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E53A591" w14:textId="73A21040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0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5.4 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3.7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A03818B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6.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38D917A" w14:textId="06CA1C62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105.5 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3.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912E94E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6.2</w:t>
            </w:r>
          </w:p>
        </w:tc>
      </w:tr>
      <w:tr w:rsidR="00591FE2" w:rsidRPr="00131B1F" w14:paraId="1C52C85A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5334F3FD" w14:textId="690A7D51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Bicarbonate (mmol/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l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1812041" w14:textId="5F4F7F90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4.7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 xml:space="preserve"> 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3.5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1BF344E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8.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F46743E" w14:textId="5AD5B6C6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24.6 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3.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CE65B8C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8.9</w:t>
            </w:r>
          </w:p>
        </w:tc>
      </w:tr>
      <w:tr w:rsidR="00591FE2" w:rsidRPr="00131B1F" w14:paraId="0D242F99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026A2C17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Diabetes mellitus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E2A273A" w14:textId="22858523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4.4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22FB0BD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A9C3D3F" w14:textId="21FBD673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4.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6E653A8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5C5F6B18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6A608D9E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Hypertension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525D43F" w14:textId="775155B2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48.9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74C334D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158F693" w14:textId="555EAE8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47.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CF84AED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4A6932D5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5AC7D9F8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Coronary artery disease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001F661" w14:textId="06518088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3.9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655C7AC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3D9E28F" w14:textId="2C5A461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3.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8D54FF5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30ECB760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259930CB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Cancer, any type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0F1A149" w14:textId="7FBCA669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81.6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0C51036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30BC548" w14:textId="1E3F9A0D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80.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59C1C0B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3327A2E0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56560601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Liver cirrhosis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D31413C" w14:textId="03491584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5.9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5A071B7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73747EF" w14:textId="0905B952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5.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ECF561E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28312EA2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73C89623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Glomerulonephritis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134B3C6" w14:textId="25CB16BC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DE1A4E6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47FC9AC" w14:textId="7F368796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5689536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41D09443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0012CC22" w14:textId="09B870A3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Kidney transplant recipient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C2DDCF6" w14:textId="7B340376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.4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682B471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F5129E4" w14:textId="69FC863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.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7C0FDAB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4AE20CAD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6DBDE9B7" w14:textId="553A7B1D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Beta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blocker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9BBF49D" w14:textId="1575BC8E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7.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AA3EA80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D680491" w14:textId="17B5EE95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4.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A84273C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20B33DD9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68F19BF4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Calcium channel blocker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7F8C638" w14:textId="60CF62A2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0.8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DD91F5F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D954EDC" w14:textId="2DE7ED4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0.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3FF3578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1F66C8B5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49C39850" w14:textId="0FAA9929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ACE inhibitor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/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angiotensin</w:t>
            </w: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 xml:space="preserve"> receptor blocker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FB71C9C" w14:textId="3A326033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5.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ED18DEC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83E7D50" w14:textId="075BF5E1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24.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05A3318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670C38D4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66D0765B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Hydrochlorothiazide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6597BDD" w14:textId="005A5A8E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7.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1F1C254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2B8B95B" w14:textId="57804DC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6.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3AB8B50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195374C2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4EE9EDAF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Spironolactone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F5032A1" w14:textId="2550AC64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4.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2B34572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27C0319" w14:textId="7034ABDF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A8FCA60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74F44EBA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56B3DBA0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Furosemide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CFD6476" w14:textId="22F231A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5.9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003ECD1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1A0E19F" w14:textId="2FB28F63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5.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3FC667B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10FA12C6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4402C6DF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Statin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99431A7" w14:textId="406793CF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9.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541A8F1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2FACDCA" w14:textId="703388BA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9.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AB5869E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59E61CFD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74CED084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Metformin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D2252C3" w14:textId="609E3241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8.7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8CDD196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AEE6406" w14:textId="238B84D1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7.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6800FAC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3482455B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51A1DE87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Sodium-glucose co-transporter 2 inhibitor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9E2C0CD" w14:textId="2FFAE173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.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B0B578F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D2ACFAF" w14:textId="3A7312CE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.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E6E3209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0A4A6533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2E0B9CDF" w14:textId="592DC2AC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Dipeptidyl peptidase-4 inhibitor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E8DE697" w14:textId="46A7B99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6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4D3DE95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F0EEF03" w14:textId="239BD3BE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AF45413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49482362" w14:textId="77777777" w:rsidTr="00591FE2">
        <w:trPr>
          <w:trHeight w:val="399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761764EA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Other oral hypoglycemic agents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A875ACB" w14:textId="2B87B444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0.9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5B30C44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0EA638C" w14:textId="2C16E901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11.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AF9B958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  <w:tr w:rsidR="00591FE2" w:rsidRPr="00131B1F" w14:paraId="5DF88CD2" w14:textId="77777777" w:rsidTr="00591FE2">
        <w:trPr>
          <w:trHeight w:val="399"/>
        </w:trPr>
        <w:tc>
          <w:tcPr>
            <w:tcW w:w="19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8381" w14:textId="77777777" w:rsidR="00591FE2" w:rsidRPr="00131B1F" w:rsidRDefault="00591FE2" w:rsidP="00591FE2">
            <w:pPr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Insulin (%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D597" w14:textId="06A924F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8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C0B8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3BE5" w14:textId="3B56D2FF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3.7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8D24" w14:textId="77777777" w:rsidR="00591FE2" w:rsidRPr="00131B1F" w:rsidRDefault="00591FE2" w:rsidP="00591FE2">
            <w:pPr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31B1F">
              <w:rPr>
                <w:rFonts w:ascii="Times New Roman" w:eastAsia="맑은 고딕" w:hAnsi="Times New Roman"/>
                <w:color w:val="000000"/>
                <w:sz w:val="22"/>
              </w:rPr>
              <w:t>0</w:t>
            </w:r>
          </w:p>
        </w:tc>
      </w:tr>
    </w:tbl>
    <w:p w14:paraId="6C92F735" w14:textId="7601824E" w:rsidR="00CE69BB" w:rsidRPr="001F0C7F" w:rsidRDefault="00CE69BB" w:rsidP="00C165E2">
      <w:pPr>
        <w:spacing w:line="480" w:lineRule="auto"/>
        <w:rPr>
          <w:rFonts w:ascii="Times New Roman" w:hAnsi="Times New Roman"/>
        </w:rPr>
      </w:pPr>
    </w:p>
    <w:p w14:paraId="13D20ED0" w14:textId="6899F600" w:rsidR="00D04C7D" w:rsidRDefault="00D04C7D" w:rsidP="00C165E2">
      <w:pPr>
        <w:spacing w:line="480" w:lineRule="auto"/>
        <w:rPr>
          <w:rFonts w:ascii="Times New Roman" w:hAnsi="Times New Roman"/>
          <w:sz w:val="24"/>
        </w:rPr>
      </w:pPr>
      <w:bookmarkStart w:id="1" w:name="_Hlk55556404"/>
      <w:r w:rsidRPr="001F0C7F">
        <w:rPr>
          <w:rFonts w:ascii="Times New Roman" w:hAnsi="Times New Roman"/>
          <w:sz w:val="24"/>
        </w:rPr>
        <w:t>Data</w:t>
      </w:r>
      <w:r w:rsidRPr="00411E82">
        <w:rPr>
          <w:rFonts w:ascii="Times New Roman" w:hAnsi="Times New Roman"/>
          <w:sz w:val="24"/>
        </w:rPr>
        <w:t xml:space="preserve"> are expressed as </w:t>
      </w:r>
      <w:r w:rsidR="00B37E14">
        <w:rPr>
          <w:rFonts w:ascii="Times New Roman" w:hAnsi="Times New Roman"/>
          <w:sz w:val="24"/>
        </w:rPr>
        <w:t xml:space="preserve">the </w:t>
      </w:r>
      <w:r w:rsidRPr="00411E82">
        <w:rPr>
          <w:rFonts w:ascii="Times New Roman" w:hAnsi="Times New Roman"/>
          <w:sz w:val="24"/>
        </w:rPr>
        <w:t>mean ± standard deviation, median (interquartile range), and percentage for normally distributed continuous, nonnormally distributed continuous, and categorical features, respectively.</w:t>
      </w:r>
    </w:p>
    <w:p w14:paraId="26D710AF" w14:textId="58BD7652" w:rsidR="00D04C7D" w:rsidRPr="001F0C7F" w:rsidRDefault="008B5665" w:rsidP="00F722A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</w:rPr>
        <w:t xml:space="preserve">ACE, </w:t>
      </w:r>
      <w:r>
        <w:rPr>
          <w:rFonts w:ascii="Times New Roman" w:hAnsi="Times New Roman"/>
          <w:sz w:val="24"/>
        </w:rPr>
        <w:t>angiotensin converting enzyme.</w:t>
      </w:r>
      <w:bookmarkEnd w:id="1"/>
    </w:p>
    <w:sectPr w:rsidR="00D04C7D" w:rsidRPr="001F0C7F" w:rsidSect="006A4511">
      <w:footerReference w:type="default" r:id="rId7"/>
      <w:pgSz w:w="11906" w:h="16838" w:code="9"/>
      <w:pgMar w:top="1440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9BC5A" w14:textId="77777777" w:rsidR="00DB0658" w:rsidRDefault="00DB0658">
      <w:r>
        <w:separator/>
      </w:r>
    </w:p>
  </w:endnote>
  <w:endnote w:type="continuationSeparator" w:id="0">
    <w:p w14:paraId="7AD46E86" w14:textId="77777777" w:rsidR="00DB0658" w:rsidRDefault="00DB0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/>
        <w:sz w:val="24"/>
      </w:rPr>
      <w:id w:val="-500898267"/>
      <w:docPartObj>
        <w:docPartGallery w:val="Page Numbers (Bottom of Page)"/>
        <w:docPartUnique/>
      </w:docPartObj>
    </w:sdtPr>
    <w:sdtEndPr/>
    <w:sdtContent>
      <w:p w14:paraId="4A60A16F" w14:textId="77777777" w:rsidR="00D34032" w:rsidRPr="00F450D4" w:rsidRDefault="00D34032">
        <w:pPr>
          <w:pStyle w:val="af5"/>
          <w:jc w:val="center"/>
          <w:rPr>
            <w:rFonts w:ascii="Times New Roman" w:hAnsi="Times New Roman"/>
            <w:sz w:val="24"/>
          </w:rPr>
        </w:pPr>
        <w:r w:rsidRPr="00F450D4">
          <w:rPr>
            <w:rFonts w:ascii="Times New Roman" w:hAnsi="Times New Roman"/>
            <w:sz w:val="24"/>
          </w:rPr>
          <w:fldChar w:fldCharType="begin"/>
        </w:r>
        <w:r w:rsidRPr="00F450D4">
          <w:rPr>
            <w:rFonts w:ascii="Times New Roman" w:hAnsi="Times New Roman"/>
            <w:sz w:val="24"/>
          </w:rPr>
          <w:instrText>PAGE   \* MERGEFORMAT</w:instrText>
        </w:r>
        <w:r w:rsidRPr="00F450D4">
          <w:rPr>
            <w:rFonts w:ascii="Times New Roman" w:hAnsi="Times New Roman"/>
            <w:sz w:val="24"/>
          </w:rPr>
          <w:fldChar w:fldCharType="separate"/>
        </w:r>
        <w:r w:rsidR="00A21DD7" w:rsidRPr="00A21DD7">
          <w:rPr>
            <w:rFonts w:ascii="Times New Roman" w:hAnsi="Times New Roman"/>
            <w:noProof/>
            <w:sz w:val="24"/>
            <w:lang w:val="ko-KR"/>
          </w:rPr>
          <w:t>6</w:t>
        </w:r>
        <w:r w:rsidRPr="00F450D4">
          <w:rPr>
            <w:rFonts w:ascii="Times New Roman" w:hAnsi="Times New Roman"/>
            <w:sz w:val="24"/>
          </w:rPr>
          <w:fldChar w:fldCharType="end"/>
        </w:r>
      </w:p>
    </w:sdtContent>
  </w:sdt>
  <w:p w14:paraId="781E0B98" w14:textId="77777777" w:rsidR="00D34032" w:rsidRPr="00F450D4" w:rsidRDefault="00D34032">
    <w:pPr>
      <w:pStyle w:val="af5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E385E" w14:textId="77777777" w:rsidR="00DB0658" w:rsidRDefault="00DB0658">
      <w:r>
        <w:separator/>
      </w:r>
    </w:p>
  </w:footnote>
  <w:footnote w:type="continuationSeparator" w:id="0">
    <w:p w14:paraId="20D98ECE" w14:textId="77777777" w:rsidR="00DB0658" w:rsidRDefault="00DB0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p55pf30wd2qerwfp52r0sswf5etpft5x0&quot;&gt;My EndNote Library&lt;record-ids&gt;&lt;item&gt;53&lt;/item&gt;&lt;/record-ids&gt;&lt;/item&gt;&lt;/Libraries&gt;"/>
  </w:docVars>
  <w:rsids>
    <w:rsidRoot w:val="00771F7E"/>
    <w:rsid w:val="0002620C"/>
    <w:rsid w:val="00036964"/>
    <w:rsid w:val="00084ACC"/>
    <w:rsid w:val="00084B4A"/>
    <w:rsid w:val="000A006F"/>
    <w:rsid w:val="000B1044"/>
    <w:rsid w:val="000B3091"/>
    <w:rsid w:val="000C1CEC"/>
    <w:rsid w:val="000C1EEB"/>
    <w:rsid w:val="000D07F3"/>
    <w:rsid w:val="000F33B5"/>
    <w:rsid w:val="000F7943"/>
    <w:rsid w:val="00104148"/>
    <w:rsid w:val="00131B1F"/>
    <w:rsid w:val="00132020"/>
    <w:rsid w:val="001427C1"/>
    <w:rsid w:val="00146DCA"/>
    <w:rsid w:val="0018580A"/>
    <w:rsid w:val="00187C23"/>
    <w:rsid w:val="00191E30"/>
    <w:rsid w:val="001A2320"/>
    <w:rsid w:val="001D32B7"/>
    <w:rsid w:val="001D5BC0"/>
    <w:rsid w:val="001F0C7F"/>
    <w:rsid w:val="00220627"/>
    <w:rsid w:val="00234AEA"/>
    <w:rsid w:val="002526AA"/>
    <w:rsid w:val="002542C9"/>
    <w:rsid w:val="002556C2"/>
    <w:rsid w:val="002736BD"/>
    <w:rsid w:val="00274F7B"/>
    <w:rsid w:val="002768B6"/>
    <w:rsid w:val="002A0B87"/>
    <w:rsid w:val="002B103D"/>
    <w:rsid w:val="002B5A9A"/>
    <w:rsid w:val="002C41E2"/>
    <w:rsid w:val="002D4CC7"/>
    <w:rsid w:val="002F125A"/>
    <w:rsid w:val="00300158"/>
    <w:rsid w:val="00304832"/>
    <w:rsid w:val="00327A36"/>
    <w:rsid w:val="00331B79"/>
    <w:rsid w:val="003433FD"/>
    <w:rsid w:val="00347583"/>
    <w:rsid w:val="00347F84"/>
    <w:rsid w:val="00371E6C"/>
    <w:rsid w:val="00377706"/>
    <w:rsid w:val="003B79FD"/>
    <w:rsid w:val="003C7D57"/>
    <w:rsid w:val="003D086E"/>
    <w:rsid w:val="003D6D4D"/>
    <w:rsid w:val="003E1EB3"/>
    <w:rsid w:val="003E6BA2"/>
    <w:rsid w:val="00412042"/>
    <w:rsid w:val="00430BCC"/>
    <w:rsid w:val="0044745B"/>
    <w:rsid w:val="00450A62"/>
    <w:rsid w:val="00456B56"/>
    <w:rsid w:val="00460AF3"/>
    <w:rsid w:val="00467F30"/>
    <w:rsid w:val="00470581"/>
    <w:rsid w:val="00474540"/>
    <w:rsid w:val="00490087"/>
    <w:rsid w:val="004A5C13"/>
    <w:rsid w:val="004E0D18"/>
    <w:rsid w:val="004F623C"/>
    <w:rsid w:val="004F62A8"/>
    <w:rsid w:val="004F6646"/>
    <w:rsid w:val="00505C04"/>
    <w:rsid w:val="005075D2"/>
    <w:rsid w:val="00527809"/>
    <w:rsid w:val="00554EA8"/>
    <w:rsid w:val="005616FD"/>
    <w:rsid w:val="005810D6"/>
    <w:rsid w:val="00591FE2"/>
    <w:rsid w:val="005944EB"/>
    <w:rsid w:val="005A3725"/>
    <w:rsid w:val="005B3273"/>
    <w:rsid w:val="005B38EF"/>
    <w:rsid w:val="005F70B1"/>
    <w:rsid w:val="00611404"/>
    <w:rsid w:val="00620454"/>
    <w:rsid w:val="00645E6D"/>
    <w:rsid w:val="00656F31"/>
    <w:rsid w:val="006774A4"/>
    <w:rsid w:val="0068336D"/>
    <w:rsid w:val="00684E3B"/>
    <w:rsid w:val="006A4511"/>
    <w:rsid w:val="006B239D"/>
    <w:rsid w:val="006D217F"/>
    <w:rsid w:val="006D6E90"/>
    <w:rsid w:val="006F4268"/>
    <w:rsid w:val="00727403"/>
    <w:rsid w:val="00741DD8"/>
    <w:rsid w:val="00771F7E"/>
    <w:rsid w:val="007736AA"/>
    <w:rsid w:val="00782F93"/>
    <w:rsid w:val="007B343B"/>
    <w:rsid w:val="007C517F"/>
    <w:rsid w:val="007C7B80"/>
    <w:rsid w:val="007E16ED"/>
    <w:rsid w:val="00806532"/>
    <w:rsid w:val="00813D5B"/>
    <w:rsid w:val="00815557"/>
    <w:rsid w:val="008336D6"/>
    <w:rsid w:val="008611F4"/>
    <w:rsid w:val="00886494"/>
    <w:rsid w:val="0089039A"/>
    <w:rsid w:val="00896D88"/>
    <w:rsid w:val="008B5665"/>
    <w:rsid w:val="008C22FD"/>
    <w:rsid w:val="008D52F2"/>
    <w:rsid w:val="008E18AF"/>
    <w:rsid w:val="008F0902"/>
    <w:rsid w:val="00902B02"/>
    <w:rsid w:val="00905047"/>
    <w:rsid w:val="00905486"/>
    <w:rsid w:val="00907195"/>
    <w:rsid w:val="00920343"/>
    <w:rsid w:val="00942254"/>
    <w:rsid w:val="00955444"/>
    <w:rsid w:val="009777AC"/>
    <w:rsid w:val="0099638D"/>
    <w:rsid w:val="009977AD"/>
    <w:rsid w:val="00A21DD7"/>
    <w:rsid w:val="00A54B32"/>
    <w:rsid w:val="00A7564B"/>
    <w:rsid w:val="00AC09B0"/>
    <w:rsid w:val="00AC0E0B"/>
    <w:rsid w:val="00AC1800"/>
    <w:rsid w:val="00AF7380"/>
    <w:rsid w:val="00B047C7"/>
    <w:rsid w:val="00B06629"/>
    <w:rsid w:val="00B37E14"/>
    <w:rsid w:val="00B44A64"/>
    <w:rsid w:val="00B635EB"/>
    <w:rsid w:val="00B729F7"/>
    <w:rsid w:val="00B817EE"/>
    <w:rsid w:val="00BA3E96"/>
    <w:rsid w:val="00BD731D"/>
    <w:rsid w:val="00BE321D"/>
    <w:rsid w:val="00BF43B5"/>
    <w:rsid w:val="00C165E2"/>
    <w:rsid w:val="00C32906"/>
    <w:rsid w:val="00C331C9"/>
    <w:rsid w:val="00C46A85"/>
    <w:rsid w:val="00C578F5"/>
    <w:rsid w:val="00C61456"/>
    <w:rsid w:val="00C65A35"/>
    <w:rsid w:val="00C72774"/>
    <w:rsid w:val="00C813FF"/>
    <w:rsid w:val="00C86971"/>
    <w:rsid w:val="00CA2DC7"/>
    <w:rsid w:val="00CA43D4"/>
    <w:rsid w:val="00CD42D1"/>
    <w:rsid w:val="00CE69BB"/>
    <w:rsid w:val="00CF7895"/>
    <w:rsid w:val="00D04C7D"/>
    <w:rsid w:val="00D13068"/>
    <w:rsid w:val="00D17420"/>
    <w:rsid w:val="00D327E6"/>
    <w:rsid w:val="00D32EEE"/>
    <w:rsid w:val="00D34032"/>
    <w:rsid w:val="00D348FB"/>
    <w:rsid w:val="00DB0658"/>
    <w:rsid w:val="00DC27C9"/>
    <w:rsid w:val="00DD2B6D"/>
    <w:rsid w:val="00DF18B8"/>
    <w:rsid w:val="00E10569"/>
    <w:rsid w:val="00E117A5"/>
    <w:rsid w:val="00E34A48"/>
    <w:rsid w:val="00E358E7"/>
    <w:rsid w:val="00E43D10"/>
    <w:rsid w:val="00E544FD"/>
    <w:rsid w:val="00E61F9D"/>
    <w:rsid w:val="00E859FF"/>
    <w:rsid w:val="00EC57C6"/>
    <w:rsid w:val="00EC7418"/>
    <w:rsid w:val="00EF7F23"/>
    <w:rsid w:val="00F109B8"/>
    <w:rsid w:val="00F16955"/>
    <w:rsid w:val="00F17A6D"/>
    <w:rsid w:val="00F408C5"/>
    <w:rsid w:val="00F440E2"/>
    <w:rsid w:val="00F70E30"/>
    <w:rsid w:val="00F722A8"/>
    <w:rsid w:val="00F9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3F9A0"/>
  <w15:chartTrackingRefBased/>
  <w15:docId w15:val="{A20C04CE-1DA7-4866-9E62-1FAC95D1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iPriority="12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8" w:unhideWhenUsed="1" w:qFormat="1"/>
    <w:lsdException w:name="toc 2" w:semiHidden="1" w:uiPriority="29" w:unhideWhenUsed="1" w:qFormat="1"/>
    <w:lsdException w:name="toc 3" w:semiHidden="1" w:uiPriority="30" w:unhideWhenUsed="1" w:qFormat="1"/>
    <w:lsdException w:name="toc 4" w:semiHidden="1" w:uiPriority="31" w:unhideWhenUsed="1" w:qFormat="1"/>
    <w:lsdException w:name="toc 5" w:semiHidden="1" w:uiPriority="32" w:unhideWhenUsed="1" w:qFormat="1"/>
    <w:lsdException w:name="toc 6" w:semiHidden="1" w:uiPriority="33" w:unhideWhenUsed="1" w:qFormat="1"/>
    <w:lsdException w:name="toc 7" w:semiHidden="1" w:uiPriority="34" w:unhideWhenUsed="1" w:qFormat="1"/>
    <w:lsdException w:name="toc 8" w:semiHidden="1" w:uiPriority="35" w:unhideWhenUsed="1" w:qFormat="1"/>
    <w:lsdException w:name="toc 9" w:semiHidden="1" w:uiPriority="36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6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0" w:qFormat="1"/>
    <w:lsdException w:name="Emphasis" w:uiPriority="1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19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771F7E"/>
    <w:pPr>
      <w:autoSpaceDE w:val="0"/>
      <w:autoSpaceDN w:val="0"/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1">
    <w:name w:val="heading 1"/>
    <w:link w:val="1Char"/>
    <w:uiPriority w:val="7"/>
    <w:qFormat/>
    <w:rsid w:val="00771F7E"/>
    <w:pPr>
      <w:spacing w:after="0" w:line="240" w:lineRule="auto"/>
      <w:outlineLvl w:val="0"/>
    </w:pPr>
    <w:rPr>
      <w:rFonts w:ascii="맑은 고딕" w:hAnsi="맑은 고딕" w:cs="Times New Roman"/>
      <w:kern w:val="0"/>
      <w:sz w:val="28"/>
      <w:szCs w:val="28"/>
    </w:rPr>
  </w:style>
  <w:style w:type="paragraph" w:styleId="2">
    <w:name w:val="heading 2"/>
    <w:link w:val="2Char"/>
    <w:uiPriority w:val="8"/>
    <w:qFormat/>
    <w:rsid w:val="00771F7E"/>
    <w:pPr>
      <w:spacing w:after="0" w:line="240" w:lineRule="auto"/>
      <w:outlineLvl w:val="1"/>
    </w:pPr>
    <w:rPr>
      <w:rFonts w:ascii="맑은 고딕" w:hAnsi="맑은 고딕" w:cs="Times New Roman"/>
      <w:kern w:val="0"/>
      <w:szCs w:val="20"/>
    </w:rPr>
  </w:style>
  <w:style w:type="paragraph" w:styleId="3">
    <w:name w:val="heading 3"/>
    <w:link w:val="3Char"/>
    <w:uiPriority w:val="9"/>
    <w:qFormat/>
    <w:rsid w:val="00771F7E"/>
    <w:pPr>
      <w:spacing w:after="0" w:line="240" w:lineRule="auto"/>
      <w:ind w:left="1000" w:hanging="400"/>
      <w:outlineLvl w:val="2"/>
    </w:pPr>
    <w:rPr>
      <w:rFonts w:ascii="맑은 고딕" w:hAnsi="맑은 고딕" w:cs="Times New Roman"/>
      <w:kern w:val="0"/>
      <w:szCs w:val="20"/>
    </w:rPr>
  </w:style>
  <w:style w:type="paragraph" w:styleId="4">
    <w:name w:val="heading 4"/>
    <w:link w:val="4Char"/>
    <w:uiPriority w:val="10"/>
    <w:qFormat/>
    <w:rsid w:val="00771F7E"/>
    <w:pPr>
      <w:spacing w:after="0" w:line="240" w:lineRule="auto"/>
      <w:ind w:left="1200" w:hanging="400"/>
      <w:outlineLvl w:val="3"/>
    </w:pPr>
    <w:rPr>
      <w:rFonts w:ascii="맑은 고딕" w:hAnsi="맑은 고딕" w:cs="Times New Roman"/>
      <w:b/>
      <w:kern w:val="0"/>
      <w:szCs w:val="20"/>
    </w:rPr>
  </w:style>
  <w:style w:type="paragraph" w:styleId="5">
    <w:name w:val="heading 5"/>
    <w:link w:val="5Char"/>
    <w:uiPriority w:val="11"/>
    <w:qFormat/>
    <w:rsid w:val="00771F7E"/>
    <w:pPr>
      <w:spacing w:after="0" w:line="240" w:lineRule="auto"/>
      <w:ind w:left="1400" w:hanging="400"/>
      <w:outlineLvl w:val="4"/>
    </w:pPr>
    <w:rPr>
      <w:rFonts w:ascii="맑은 고딕" w:hAnsi="맑은 고딕" w:cs="Times New Roman"/>
      <w:kern w:val="0"/>
      <w:szCs w:val="20"/>
    </w:rPr>
  </w:style>
  <w:style w:type="paragraph" w:styleId="6">
    <w:name w:val="heading 6"/>
    <w:link w:val="6Char"/>
    <w:uiPriority w:val="12"/>
    <w:qFormat/>
    <w:rsid w:val="00771F7E"/>
    <w:pPr>
      <w:spacing w:after="0" w:line="240" w:lineRule="auto"/>
      <w:ind w:left="1600" w:hanging="400"/>
      <w:outlineLvl w:val="5"/>
    </w:pPr>
    <w:rPr>
      <w:rFonts w:ascii="맑은 고딕" w:hAnsi="맑은 고딕" w:cs="Times New Roman"/>
      <w:b/>
      <w:kern w:val="0"/>
      <w:szCs w:val="20"/>
    </w:rPr>
  </w:style>
  <w:style w:type="paragraph" w:styleId="7">
    <w:name w:val="heading 7"/>
    <w:link w:val="7Char"/>
    <w:uiPriority w:val="13"/>
    <w:qFormat/>
    <w:rsid w:val="00771F7E"/>
    <w:pPr>
      <w:spacing w:after="0" w:line="240" w:lineRule="auto"/>
      <w:ind w:left="1800" w:hanging="400"/>
      <w:outlineLvl w:val="6"/>
    </w:pPr>
    <w:rPr>
      <w:rFonts w:ascii="맑은 고딕" w:hAnsi="맑은 고딕" w:cs="Times New Roman"/>
      <w:kern w:val="0"/>
      <w:szCs w:val="20"/>
    </w:rPr>
  </w:style>
  <w:style w:type="paragraph" w:styleId="8">
    <w:name w:val="heading 8"/>
    <w:link w:val="8Char"/>
    <w:uiPriority w:val="14"/>
    <w:qFormat/>
    <w:rsid w:val="00771F7E"/>
    <w:pPr>
      <w:spacing w:after="0" w:line="240" w:lineRule="auto"/>
      <w:ind w:left="2000" w:hanging="400"/>
      <w:outlineLvl w:val="7"/>
    </w:pPr>
    <w:rPr>
      <w:rFonts w:ascii="맑은 고딕" w:hAnsi="맑은 고딕" w:cs="Times New Roman"/>
      <w:kern w:val="0"/>
      <w:szCs w:val="20"/>
    </w:rPr>
  </w:style>
  <w:style w:type="paragraph" w:styleId="9">
    <w:name w:val="heading 9"/>
    <w:link w:val="9Char"/>
    <w:uiPriority w:val="15"/>
    <w:qFormat/>
    <w:rsid w:val="00771F7E"/>
    <w:pPr>
      <w:spacing w:after="0" w:line="240" w:lineRule="auto"/>
      <w:ind w:left="2200" w:hanging="400"/>
      <w:outlineLvl w:val="8"/>
    </w:pPr>
    <w:rPr>
      <w:rFonts w:ascii="맑은 고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7"/>
    <w:rsid w:val="00771F7E"/>
    <w:rPr>
      <w:rFonts w:ascii="맑은 고딕" w:hAnsi="맑은 고딕" w:cs="Times New Roman"/>
      <w:kern w:val="0"/>
      <w:sz w:val="28"/>
      <w:szCs w:val="28"/>
    </w:rPr>
  </w:style>
  <w:style w:type="character" w:customStyle="1" w:styleId="2Char">
    <w:name w:val="제목 2 Char"/>
    <w:basedOn w:val="a0"/>
    <w:link w:val="2"/>
    <w:uiPriority w:val="8"/>
    <w:rsid w:val="00771F7E"/>
    <w:rPr>
      <w:rFonts w:ascii="맑은 고딕" w:hAnsi="맑은 고딕" w:cs="Times New Roman"/>
      <w:kern w:val="0"/>
      <w:szCs w:val="20"/>
    </w:rPr>
  </w:style>
  <w:style w:type="character" w:customStyle="1" w:styleId="3Char">
    <w:name w:val="제목 3 Char"/>
    <w:basedOn w:val="a0"/>
    <w:link w:val="3"/>
    <w:uiPriority w:val="9"/>
    <w:rsid w:val="00771F7E"/>
    <w:rPr>
      <w:rFonts w:ascii="맑은 고딕" w:hAnsi="맑은 고딕" w:cs="Times New Roman"/>
      <w:kern w:val="0"/>
      <w:szCs w:val="20"/>
    </w:rPr>
  </w:style>
  <w:style w:type="character" w:customStyle="1" w:styleId="4Char">
    <w:name w:val="제목 4 Char"/>
    <w:basedOn w:val="a0"/>
    <w:link w:val="4"/>
    <w:uiPriority w:val="10"/>
    <w:rsid w:val="00771F7E"/>
    <w:rPr>
      <w:rFonts w:ascii="맑은 고딕" w:hAnsi="맑은 고딕" w:cs="Times New Roman"/>
      <w:b/>
      <w:kern w:val="0"/>
      <w:szCs w:val="20"/>
    </w:rPr>
  </w:style>
  <w:style w:type="character" w:customStyle="1" w:styleId="5Char">
    <w:name w:val="제목 5 Char"/>
    <w:basedOn w:val="a0"/>
    <w:link w:val="5"/>
    <w:uiPriority w:val="11"/>
    <w:rsid w:val="00771F7E"/>
    <w:rPr>
      <w:rFonts w:ascii="맑은 고딕" w:hAnsi="맑은 고딕" w:cs="Times New Roman"/>
      <w:kern w:val="0"/>
      <w:szCs w:val="20"/>
    </w:rPr>
  </w:style>
  <w:style w:type="character" w:customStyle="1" w:styleId="6Char">
    <w:name w:val="제목 6 Char"/>
    <w:basedOn w:val="a0"/>
    <w:link w:val="6"/>
    <w:uiPriority w:val="12"/>
    <w:rsid w:val="00771F7E"/>
    <w:rPr>
      <w:rFonts w:ascii="맑은 고딕" w:hAnsi="맑은 고딕" w:cs="Times New Roman"/>
      <w:b/>
      <w:kern w:val="0"/>
      <w:szCs w:val="20"/>
    </w:rPr>
  </w:style>
  <w:style w:type="character" w:customStyle="1" w:styleId="7Char">
    <w:name w:val="제목 7 Char"/>
    <w:basedOn w:val="a0"/>
    <w:link w:val="7"/>
    <w:uiPriority w:val="13"/>
    <w:rsid w:val="00771F7E"/>
    <w:rPr>
      <w:rFonts w:ascii="맑은 고딕" w:hAnsi="맑은 고딕" w:cs="Times New Roman"/>
      <w:kern w:val="0"/>
      <w:szCs w:val="20"/>
    </w:rPr>
  </w:style>
  <w:style w:type="character" w:customStyle="1" w:styleId="8Char">
    <w:name w:val="제목 8 Char"/>
    <w:basedOn w:val="a0"/>
    <w:link w:val="8"/>
    <w:uiPriority w:val="14"/>
    <w:rsid w:val="00771F7E"/>
    <w:rPr>
      <w:rFonts w:ascii="맑은 고딕" w:hAnsi="맑은 고딕" w:cs="Times New Roman"/>
      <w:kern w:val="0"/>
      <w:szCs w:val="20"/>
    </w:rPr>
  </w:style>
  <w:style w:type="character" w:customStyle="1" w:styleId="9Char">
    <w:name w:val="제목 9 Char"/>
    <w:basedOn w:val="a0"/>
    <w:link w:val="9"/>
    <w:uiPriority w:val="15"/>
    <w:rsid w:val="00771F7E"/>
    <w:rPr>
      <w:rFonts w:ascii="맑은 고딕" w:hAnsi="맑은 고딕" w:cs="Times New Roman"/>
      <w:kern w:val="0"/>
      <w:szCs w:val="20"/>
    </w:rPr>
  </w:style>
  <w:style w:type="paragraph" w:styleId="a3">
    <w:name w:val="No Spacing"/>
    <w:uiPriority w:val="5"/>
    <w:qFormat/>
    <w:rsid w:val="00771F7E"/>
    <w:pPr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a4">
    <w:name w:val="Title"/>
    <w:link w:val="Char"/>
    <w:uiPriority w:val="6"/>
    <w:qFormat/>
    <w:rsid w:val="00771F7E"/>
    <w:pPr>
      <w:spacing w:after="0" w:line="240" w:lineRule="auto"/>
      <w:jc w:val="center"/>
    </w:pPr>
    <w:rPr>
      <w:rFonts w:ascii="맑은 고딕" w:hAnsi="맑은 고딕" w:cs="Times New Roman"/>
      <w:b/>
      <w:kern w:val="0"/>
      <w:sz w:val="32"/>
      <w:szCs w:val="32"/>
    </w:rPr>
  </w:style>
  <w:style w:type="character" w:customStyle="1" w:styleId="Char">
    <w:name w:val="제목 Char"/>
    <w:basedOn w:val="a0"/>
    <w:link w:val="a4"/>
    <w:uiPriority w:val="6"/>
    <w:rsid w:val="00771F7E"/>
    <w:rPr>
      <w:rFonts w:ascii="맑은 고딕" w:hAnsi="맑은 고딕" w:cs="Times New Roman"/>
      <w:b/>
      <w:kern w:val="0"/>
      <w:sz w:val="32"/>
      <w:szCs w:val="32"/>
    </w:rPr>
  </w:style>
  <w:style w:type="paragraph" w:styleId="a5">
    <w:name w:val="Subtitle"/>
    <w:link w:val="Char0"/>
    <w:uiPriority w:val="16"/>
    <w:qFormat/>
    <w:rsid w:val="00771F7E"/>
    <w:pPr>
      <w:spacing w:after="0" w:line="240" w:lineRule="auto"/>
      <w:jc w:val="center"/>
    </w:pPr>
    <w:rPr>
      <w:rFonts w:ascii="맑은 고딕" w:hAnsi="맑은 고딕" w:cs="Times New Roman"/>
      <w:kern w:val="0"/>
      <w:sz w:val="24"/>
      <w:szCs w:val="24"/>
    </w:rPr>
  </w:style>
  <w:style w:type="character" w:customStyle="1" w:styleId="Char0">
    <w:name w:val="부제 Char"/>
    <w:basedOn w:val="a0"/>
    <w:link w:val="a5"/>
    <w:uiPriority w:val="16"/>
    <w:rsid w:val="00771F7E"/>
    <w:rPr>
      <w:rFonts w:ascii="맑은 고딕" w:hAnsi="맑은 고딕" w:cs="Times New Roman"/>
      <w:kern w:val="0"/>
      <w:sz w:val="24"/>
      <w:szCs w:val="24"/>
    </w:rPr>
  </w:style>
  <w:style w:type="character" w:styleId="a6">
    <w:name w:val="Subtle Emphasis"/>
    <w:uiPriority w:val="17"/>
    <w:qFormat/>
    <w:rsid w:val="00771F7E"/>
    <w:rPr>
      <w:i/>
      <w:color w:val="404040"/>
      <w:w w:val="100"/>
      <w:sz w:val="20"/>
      <w:szCs w:val="20"/>
      <w:shd w:val="clear" w:color="000000" w:fill="auto"/>
    </w:rPr>
  </w:style>
  <w:style w:type="character" w:styleId="a7">
    <w:name w:val="Emphasis"/>
    <w:uiPriority w:val="18"/>
    <w:qFormat/>
    <w:rsid w:val="00771F7E"/>
    <w:rPr>
      <w:i/>
      <w:w w:val="100"/>
      <w:sz w:val="20"/>
      <w:szCs w:val="20"/>
      <w:shd w:val="clear" w:color="000000" w:fill="auto"/>
    </w:rPr>
  </w:style>
  <w:style w:type="character" w:styleId="a8">
    <w:name w:val="Intense Emphasis"/>
    <w:uiPriority w:val="19"/>
    <w:qFormat/>
    <w:rsid w:val="00771F7E"/>
    <w:rPr>
      <w:i/>
      <w:color w:val="5B9BD5"/>
      <w:w w:val="100"/>
      <w:sz w:val="20"/>
      <w:szCs w:val="20"/>
      <w:shd w:val="clear" w:color="000000" w:fill="auto"/>
    </w:rPr>
  </w:style>
  <w:style w:type="character" w:styleId="a9">
    <w:name w:val="Strong"/>
    <w:uiPriority w:val="20"/>
    <w:qFormat/>
    <w:rsid w:val="00771F7E"/>
    <w:rPr>
      <w:b/>
      <w:w w:val="100"/>
      <w:sz w:val="20"/>
      <w:szCs w:val="20"/>
      <w:shd w:val="clear" w:color="000000" w:fill="auto"/>
    </w:rPr>
  </w:style>
  <w:style w:type="paragraph" w:styleId="aa">
    <w:name w:val="Quote"/>
    <w:link w:val="Char1"/>
    <w:uiPriority w:val="21"/>
    <w:qFormat/>
    <w:rsid w:val="00771F7E"/>
    <w:pPr>
      <w:spacing w:after="0" w:line="240" w:lineRule="auto"/>
      <w:ind w:left="864" w:right="864"/>
      <w:jc w:val="center"/>
    </w:pPr>
    <w:rPr>
      <w:rFonts w:ascii="맑은 고딕" w:hAnsi="맑은 고딕" w:cs="Times New Roman"/>
      <w:i/>
      <w:color w:val="404040"/>
      <w:kern w:val="0"/>
      <w:szCs w:val="20"/>
    </w:rPr>
  </w:style>
  <w:style w:type="character" w:customStyle="1" w:styleId="Char1">
    <w:name w:val="인용 Char"/>
    <w:basedOn w:val="a0"/>
    <w:link w:val="aa"/>
    <w:uiPriority w:val="21"/>
    <w:rsid w:val="00771F7E"/>
    <w:rPr>
      <w:rFonts w:ascii="맑은 고딕" w:hAnsi="맑은 고딕" w:cs="Times New Roman"/>
      <w:i/>
      <w:color w:val="404040"/>
      <w:kern w:val="0"/>
      <w:szCs w:val="20"/>
    </w:rPr>
  </w:style>
  <w:style w:type="paragraph" w:styleId="ab">
    <w:name w:val="Intense Quote"/>
    <w:link w:val="Char2"/>
    <w:uiPriority w:val="22"/>
    <w:qFormat/>
    <w:rsid w:val="00771F7E"/>
    <w:pPr>
      <w:spacing w:after="0" w:line="240" w:lineRule="auto"/>
      <w:ind w:left="950" w:right="950"/>
      <w:jc w:val="center"/>
    </w:pPr>
    <w:rPr>
      <w:rFonts w:ascii="맑은 고딕" w:hAnsi="맑은 고딕" w:cs="Times New Roman"/>
      <w:i/>
      <w:color w:val="5B9BD5"/>
      <w:kern w:val="0"/>
      <w:szCs w:val="20"/>
    </w:rPr>
  </w:style>
  <w:style w:type="character" w:customStyle="1" w:styleId="Char2">
    <w:name w:val="강한 인용 Char"/>
    <w:basedOn w:val="a0"/>
    <w:link w:val="ab"/>
    <w:uiPriority w:val="22"/>
    <w:rsid w:val="00771F7E"/>
    <w:rPr>
      <w:rFonts w:ascii="맑은 고딕" w:hAnsi="맑은 고딕" w:cs="Times New Roman"/>
      <w:i/>
      <w:color w:val="5B9BD5"/>
      <w:kern w:val="0"/>
      <w:szCs w:val="20"/>
    </w:rPr>
  </w:style>
  <w:style w:type="character" w:styleId="ac">
    <w:name w:val="Subtle Reference"/>
    <w:uiPriority w:val="23"/>
    <w:qFormat/>
    <w:rsid w:val="00771F7E"/>
    <w:rPr>
      <w:smallCaps/>
      <w:color w:val="5A5A5A"/>
      <w:w w:val="100"/>
      <w:sz w:val="20"/>
      <w:szCs w:val="20"/>
      <w:shd w:val="clear" w:color="000000" w:fill="auto"/>
    </w:rPr>
  </w:style>
  <w:style w:type="character" w:styleId="ad">
    <w:name w:val="Intense Reference"/>
    <w:uiPriority w:val="24"/>
    <w:qFormat/>
    <w:rsid w:val="00771F7E"/>
    <w:rPr>
      <w:b/>
      <w:smallCaps/>
      <w:color w:val="5B9BD5"/>
      <w:w w:val="100"/>
      <w:sz w:val="20"/>
      <w:szCs w:val="20"/>
      <w:shd w:val="clear" w:color="000000" w:fill="auto"/>
    </w:rPr>
  </w:style>
  <w:style w:type="character" w:styleId="ae">
    <w:name w:val="Book Title"/>
    <w:uiPriority w:val="25"/>
    <w:qFormat/>
    <w:rsid w:val="00771F7E"/>
    <w:rPr>
      <w:b/>
      <w:i/>
      <w:w w:val="100"/>
      <w:sz w:val="20"/>
      <w:szCs w:val="20"/>
      <w:shd w:val="clear" w:color="000000" w:fill="auto"/>
    </w:rPr>
  </w:style>
  <w:style w:type="paragraph" w:styleId="af">
    <w:name w:val="List Paragraph"/>
    <w:uiPriority w:val="26"/>
    <w:qFormat/>
    <w:rsid w:val="00771F7E"/>
    <w:pPr>
      <w:spacing w:after="0" w:line="240" w:lineRule="auto"/>
      <w:ind w:left="850"/>
    </w:pPr>
    <w:rPr>
      <w:rFonts w:ascii="맑은 고딕" w:hAnsi="맑은 고딕" w:cs="Times New Roman"/>
      <w:kern w:val="0"/>
      <w:szCs w:val="20"/>
    </w:rPr>
  </w:style>
  <w:style w:type="paragraph" w:styleId="TOC">
    <w:name w:val="TOC Heading"/>
    <w:uiPriority w:val="27"/>
    <w:unhideWhenUsed/>
    <w:qFormat/>
    <w:rsid w:val="00771F7E"/>
    <w:pPr>
      <w:spacing w:after="0" w:line="240" w:lineRule="auto"/>
    </w:pPr>
    <w:rPr>
      <w:rFonts w:ascii="맑은 고딕" w:hAnsi="맑은 고딕" w:cs="Times New Roman"/>
      <w:color w:val="2E74B5"/>
      <w:kern w:val="0"/>
      <w:sz w:val="32"/>
      <w:szCs w:val="32"/>
    </w:rPr>
  </w:style>
  <w:style w:type="paragraph" w:styleId="10">
    <w:name w:val="toc 1"/>
    <w:uiPriority w:val="28"/>
    <w:unhideWhenUsed/>
    <w:qFormat/>
    <w:rsid w:val="00771F7E"/>
    <w:pPr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20">
    <w:name w:val="toc 2"/>
    <w:uiPriority w:val="29"/>
    <w:unhideWhenUsed/>
    <w:qFormat/>
    <w:rsid w:val="00771F7E"/>
    <w:pPr>
      <w:spacing w:after="0" w:line="240" w:lineRule="auto"/>
      <w:ind w:left="425"/>
    </w:pPr>
    <w:rPr>
      <w:rFonts w:ascii="맑은 고딕" w:hAnsi="맑은 고딕" w:cs="Times New Roman"/>
      <w:kern w:val="0"/>
      <w:szCs w:val="20"/>
    </w:rPr>
  </w:style>
  <w:style w:type="paragraph" w:styleId="30">
    <w:name w:val="toc 3"/>
    <w:uiPriority w:val="30"/>
    <w:unhideWhenUsed/>
    <w:qFormat/>
    <w:rsid w:val="00771F7E"/>
    <w:pPr>
      <w:spacing w:after="0" w:line="240" w:lineRule="auto"/>
      <w:ind w:left="850"/>
    </w:pPr>
    <w:rPr>
      <w:rFonts w:ascii="맑은 고딕" w:hAnsi="맑은 고딕" w:cs="Times New Roman"/>
      <w:kern w:val="0"/>
      <w:szCs w:val="20"/>
    </w:rPr>
  </w:style>
  <w:style w:type="paragraph" w:styleId="40">
    <w:name w:val="toc 4"/>
    <w:uiPriority w:val="31"/>
    <w:unhideWhenUsed/>
    <w:qFormat/>
    <w:rsid w:val="00771F7E"/>
    <w:pPr>
      <w:spacing w:after="0" w:line="240" w:lineRule="auto"/>
      <w:ind w:left="1275"/>
    </w:pPr>
    <w:rPr>
      <w:rFonts w:ascii="맑은 고딕" w:hAnsi="맑은 고딕" w:cs="Times New Roman"/>
      <w:kern w:val="0"/>
      <w:szCs w:val="20"/>
    </w:rPr>
  </w:style>
  <w:style w:type="paragraph" w:styleId="50">
    <w:name w:val="toc 5"/>
    <w:uiPriority w:val="32"/>
    <w:unhideWhenUsed/>
    <w:qFormat/>
    <w:rsid w:val="00771F7E"/>
    <w:pPr>
      <w:spacing w:after="0" w:line="240" w:lineRule="auto"/>
      <w:ind w:left="1700"/>
    </w:pPr>
    <w:rPr>
      <w:rFonts w:ascii="맑은 고딕" w:hAnsi="맑은 고딕" w:cs="Times New Roman"/>
      <w:kern w:val="0"/>
      <w:szCs w:val="20"/>
    </w:rPr>
  </w:style>
  <w:style w:type="paragraph" w:styleId="60">
    <w:name w:val="toc 6"/>
    <w:uiPriority w:val="33"/>
    <w:unhideWhenUsed/>
    <w:qFormat/>
    <w:rsid w:val="00771F7E"/>
    <w:pPr>
      <w:spacing w:after="0" w:line="240" w:lineRule="auto"/>
      <w:ind w:left="2125"/>
    </w:pPr>
    <w:rPr>
      <w:rFonts w:ascii="맑은 고딕" w:hAnsi="맑은 고딕" w:cs="Times New Roman"/>
      <w:kern w:val="0"/>
      <w:szCs w:val="20"/>
    </w:rPr>
  </w:style>
  <w:style w:type="paragraph" w:styleId="70">
    <w:name w:val="toc 7"/>
    <w:uiPriority w:val="34"/>
    <w:unhideWhenUsed/>
    <w:qFormat/>
    <w:rsid w:val="00771F7E"/>
    <w:pPr>
      <w:spacing w:after="0" w:line="240" w:lineRule="auto"/>
      <w:ind w:left="2550"/>
    </w:pPr>
    <w:rPr>
      <w:rFonts w:ascii="맑은 고딕" w:hAnsi="맑은 고딕" w:cs="Times New Roman"/>
      <w:kern w:val="0"/>
      <w:szCs w:val="20"/>
    </w:rPr>
  </w:style>
  <w:style w:type="paragraph" w:styleId="80">
    <w:name w:val="toc 8"/>
    <w:uiPriority w:val="35"/>
    <w:unhideWhenUsed/>
    <w:qFormat/>
    <w:rsid w:val="00771F7E"/>
    <w:pPr>
      <w:spacing w:after="0" w:line="240" w:lineRule="auto"/>
      <w:ind w:left="2975"/>
    </w:pPr>
    <w:rPr>
      <w:rFonts w:ascii="맑은 고딕" w:hAnsi="맑은 고딕" w:cs="Times New Roman"/>
      <w:kern w:val="0"/>
      <w:szCs w:val="20"/>
    </w:rPr>
  </w:style>
  <w:style w:type="paragraph" w:styleId="90">
    <w:name w:val="toc 9"/>
    <w:uiPriority w:val="36"/>
    <w:unhideWhenUsed/>
    <w:qFormat/>
    <w:rsid w:val="00771F7E"/>
    <w:pPr>
      <w:spacing w:after="0" w:line="240" w:lineRule="auto"/>
      <w:ind w:left="3400"/>
    </w:pPr>
    <w:rPr>
      <w:rFonts w:ascii="맑은 고딕" w:hAnsi="맑은 고딕" w:cs="Times New Roman"/>
      <w:kern w:val="0"/>
      <w:szCs w:val="20"/>
    </w:rPr>
  </w:style>
  <w:style w:type="character" w:styleId="af0">
    <w:name w:val="annotation reference"/>
    <w:basedOn w:val="a0"/>
    <w:uiPriority w:val="99"/>
    <w:semiHidden/>
    <w:unhideWhenUsed/>
    <w:rsid w:val="00771F7E"/>
    <w:rPr>
      <w:w w:val="100"/>
      <w:sz w:val="18"/>
      <w:szCs w:val="18"/>
      <w:shd w:val="clear" w:color="auto" w:fill="auto"/>
    </w:rPr>
  </w:style>
  <w:style w:type="paragraph" w:styleId="af1">
    <w:name w:val="annotation text"/>
    <w:basedOn w:val="a"/>
    <w:link w:val="Char3"/>
    <w:uiPriority w:val="99"/>
    <w:unhideWhenUsed/>
    <w:rsid w:val="00771F7E"/>
    <w:pPr>
      <w:autoSpaceDE/>
      <w:autoSpaceDN/>
    </w:pPr>
  </w:style>
  <w:style w:type="character" w:customStyle="1" w:styleId="Char3">
    <w:name w:val="메모 텍스트 Char"/>
    <w:basedOn w:val="a0"/>
    <w:link w:val="af1"/>
    <w:uiPriority w:val="99"/>
    <w:rsid w:val="00771F7E"/>
    <w:rPr>
      <w:rFonts w:ascii="맑은 고딕" w:hAnsi="맑은 고딕" w:cs="Times New Roman"/>
      <w:kern w:val="0"/>
      <w:szCs w:val="20"/>
    </w:rPr>
  </w:style>
  <w:style w:type="paragraph" w:styleId="af2">
    <w:name w:val="annotation subject"/>
    <w:basedOn w:val="af1"/>
    <w:next w:val="af1"/>
    <w:link w:val="Char4"/>
    <w:semiHidden/>
    <w:unhideWhenUsed/>
    <w:rsid w:val="00771F7E"/>
    <w:rPr>
      <w:b/>
    </w:rPr>
  </w:style>
  <w:style w:type="character" w:customStyle="1" w:styleId="Char4">
    <w:name w:val="메모 주제 Char"/>
    <w:basedOn w:val="Char3"/>
    <w:link w:val="af2"/>
    <w:semiHidden/>
    <w:rsid w:val="00771F7E"/>
    <w:rPr>
      <w:rFonts w:ascii="맑은 고딕" w:hAnsi="맑은 고딕" w:cs="Times New Roman"/>
      <w:b/>
      <w:kern w:val="0"/>
      <w:szCs w:val="20"/>
    </w:rPr>
  </w:style>
  <w:style w:type="paragraph" w:styleId="af3">
    <w:name w:val="Balloon Text"/>
    <w:basedOn w:val="a"/>
    <w:link w:val="Char5"/>
    <w:semiHidden/>
    <w:unhideWhenUsed/>
    <w:rsid w:val="00771F7E"/>
    <w:rPr>
      <w:rFonts w:eastAsia="맑은 고딕"/>
      <w:sz w:val="18"/>
      <w:szCs w:val="18"/>
    </w:rPr>
  </w:style>
  <w:style w:type="character" w:customStyle="1" w:styleId="Char5">
    <w:name w:val="풍선 도움말 텍스트 Char"/>
    <w:basedOn w:val="a0"/>
    <w:link w:val="af3"/>
    <w:semiHidden/>
    <w:rsid w:val="00771F7E"/>
    <w:rPr>
      <w:rFonts w:ascii="맑은 고딕" w:eastAsia="맑은 고딕" w:hAnsi="맑은 고딕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71F7E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71F7E"/>
    <w:rPr>
      <w:rFonts w:ascii="맑은 고딕" w:eastAsia="맑은 고딕" w:hAnsi="맑은 고딕" w:cs="Times New Roman"/>
      <w:noProof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771F7E"/>
    <w:rPr>
      <w:rFonts w:eastAsia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71F7E"/>
    <w:rPr>
      <w:rFonts w:ascii="맑은 고딕" w:eastAsia="맑은 고딕" w:hAnsi="맑은 고딕" w:cs="Times New Roman"/>
      <w:noProof/>
      <w:kern w:val="0"/>
      <w:szCs w:val="20"/>
    </w:rPr>
  </w:style>
  <w:style w:type="paragraph" w:styleId="af4">
    <w:name w:val="header"/>
    <w:basedOn w:val="a"/>
    <w:link w:val="Char6"/>
    <w:uiPriority w:val="99"/>
    <w:unhideWhenUsed/>
    <w:rsid w:val="00771F7E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4"/>
    <w:uiPriority w:val="99"/>
    <w:rsid w:val="00771F7E"/>
    <w:rPr>
      <w:rFonts w:ascii="맑은 고딕" w:hAnsi="맑은 고딕" w:cs="Times New Roman"/>
      <w:kern w:val="0"/>
      <w:szCs w:val="20"/>
    </w:rPr>
  </w:style>
  <w:style w:type="paragraph" w:styleId="af5">
    <w:name w:val="footer"/>
    <w:basedOn w:val="a"/>
    <w:link w:val="Char7"/>
    <w:uiPriority w:val="99"/>
    <w:unhideWhenUsed/>
    <w:rsid w:val="00771F7E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5"/>
    <w:uiPriority w:val="99"/>
    <w:rsid w:val="00771F7E"/>
    <w:rPr>
      <w:rFonts w:ascii="맑은 고딕" w:hAnsi="맑은 고딕" w:cs="Times New Roman"/>
      <w:kern w:val="0"/>
      <w:szCs w:val="20"/>
    </w:rPr>
  </w:style>
  <w:style w:type="character" w:styleId="af6">
    <w:name w:val="line number"/>
    <w:basedOn w:val="a0"/>
    <w:uiPriority w:val="99"/>
    <w:semiHidden/>
    <w:unhideWhenUsed/>
    <w:rsid w:val="00771F7E"/>
  </w:style>
  <w:style w:type="character" w:styleId="af7">
    <w:name w:val="Hyperlink"/>
    <w:basedOn w:val="a0"/>
    <w:uiPriority w:val="99"/>
    <w:unhideWhenUsed/>
    <w:rsid w:val="00771F7E"/>
    <w:rPr>
      <w:color w:val="0563C1" w:themeColor="hyperlink"/>
      <w:u w:val="single"/>
    </w:rPr>
  </w:style>
  <w:style w:type="paragraph" w:styleId="af8">
    <w:name w:val="Normal (Web)"/>
    <w:basedOn w:val="a"/>
    <w:uiPriority w:val="99"/>
    <w:unhideWhenUsed/>
    <w:rsid w:val="00771F7E"/>
    <w:pPr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character" w:styleId="af9">
    <w:name w:val="Placeholder Text"/>
    <w:basedOn w:val="a0"/>
    <w:uiPriority w:val="99"/>
    <w:semiHidden/>
    <w:rsid w:val="00771F7E"/>
    <w:rPr>
      <w:color w:val="808080"/>
    </w:rPr>
  </w:style>
  <w:style w:type="character" w:customStyle="1" w:styleId="11">
    <w:name w:val="확인되지 않은 멘션1"/>
    <w:basedOn w:val="a0"/>
    <w:uiPriority w:val="99"/>
    <w:semiHidden/>
    <w:unhideWhenUsed/>
    <w:rsid w:val="00771F7E"/>
    <w:rPr>
      <w:color w:val="605E5C"/>
      <w:shd w:val="clear" w:color="auto" w:fill="E1DFDD"/>
    </w:rPr>
  </w:style>
  <w:style w:type="character" w:styleId="afa">
    <w:name w:val="FollowedHyperlink"/>
    <w:basedOn w:val="a0"/>
    <w:uiPriority w:val="99"/>
    <w:semiHidden/>
    <w:unhideWhenUsed/>
    <w:rsid w:val="00771F7E"/>
    <w:rPr>
      <w:color w:val="954F72" w:themeColor="followed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771F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jc w:val="left"/>
    </w:pPr>
    <w:rPr>
      <w:rFonts w:ascii="굴림체" w:eastAsia="굴림체" w:hAnsi="굴림체" w:cs="굴림체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71F7E"/>
    <w:rPr>
      <w:rFonts w:ascii="굴림체" w:eastAsia="굴림체" w:hAnsi="굴림체" w:cs="굴림체"/>
      <w:kern w:val="0"/>
      <w:sz w:val="24"/>
      <w:szCs w:val="24"/>
    </w:rPr>
  </w:style>
  <w:style w:type="character" w:styleId="HTML0">
    <w:name w:val="HTML Code"/>
    <w:basedOn w:val="a0"/>
    <w:uiPriority w:val="99"/>
    <w:semiHidden/>
    <w:unhideWhenUsed/>
    <w:rsid w:val="00771F7E"/>
    <w:rPr>
      <w:rFonts w:ascii="굴림체" w:eastAsia="굴림체" w:hAnsi="굴림체" w:cs="굴림체"/>
      <w:sz w:val="24"/>
      <w:szCs w:val="24"/>
    </w:rPr>
  </w:style>
  <w:style w:type="table" w:styleId="afb">
    <w:name w:val="Table Grid"/>
    <w:basedOn w:val="a1"/>
    <w:uiPriority w:val="39"/>
    <w:rsid w:val="00771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Revision"/>
    <w:hidden/>
    <w:uiPriority w:val="99"/>
    <w:semiHidden/>
    <w:rsid w:val="00771F7E"/>
    <w:pPr>
      <w:spacing w:after="0" w:line="240" w:lineRule="auto"/>
      <w:jc w:val="left"/>
    </w:pPr>
    <w:rPr>
      <w:rFonts w:ascii="맑은 고딕" w:hAnsi="맑은 고딕" w:cs="Times New Roman"/>
      <w:kern w:val="0"/>
      <w:szCs w:val="20"/>
    </w:rPr>
  </w:style>
  <w:style w:type="character" w:customStyle="1" w:styleId="21">
    <w:name w:val="확인되지 않은 멘션2"/>
    <w:basedOn w:val="a0"/>
    <w:uiPriority w:val="99"/>
    <w:semiHidden/>
    <w:unhideWhenUsed/>
    <w:rsid w:val="008903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2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33645-808A-4F9E-9C48-EF5D4DE30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</TotalTime>
  <Pages>2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동환</dc:creator>
  <cp:keywords/>
  <dc:description/>
  <cp:lastModifiedBy>윤 동환</cp:lastModifiedBy>
  <cp:revision>63</cp:revision>
  <dcterms:created xsi:type="dcterms:W3CDTF">2020-09-24T09:48:00Z</dcterms:created>
  <dcterms:modified xsi:type="dcterms:W3CDTF">2021-01-14T14:25:00Z</dcterms:modified>
</cp:coreProperties>
</file>